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7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601"/>
        <w:gridCol w:w="3510"/>
        <w:gridCol w:w="469"/>
        <w:gridCol w:w="665"/>
        <w:gridCol w:w="709"/>
        <w:gridCol w:w="708"/>
      </w:tblGrid>
      <w:tr w:rsidR="009C2484" w:rsidRPr="006F490F" w14:paraId="4FF3971A" w14:textId="77777777" w:rsidTr="0019470A">
        <w:tc>
          <w:tcPr>
            <w:tcW w:w="7788" w:type="dxa"/>
            <w:gridSpan w:val="7"/>
            <w:tcBorders>
              <w:bottom w:val="single" w:sz="4" w:space="0" w:color="auto"/>
            </w:tcBorders>
            <w:vAlign w:val="center"/>
          </w:tcPr>
          <w:p w14:paraId="061432F5" w14:textId="2404657D" w:rsidR="009C2484" w:rsidRPr="0019470A" w:rsidRDefault="009C2484" w:rsidP="00BB5B31">
            <w:pPr>
              <w:ind w:left="-113" w:firstLine="113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  <w:lang w:val="en-US"/>
              </w:rPr>
            </w:pPr>
            <w:r w:rsidRPr="0019470A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  <w:lang w:val="en-US"/>
              </w:rPr>
              <w:t xml:space="preserve">Table </w:t>
            </w:r>
            <w:r w:rsidR="006F490F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  <w:lang w:val="en-US"/>
              </w:rPr>
              <w:t>S1</w:t>
            </w:r>
            <w:bookmarkStart w:id="0" w:name="_GoBack"/>
            <w:bookmarkEnd w:id="0"/>
          </w:p>
        </w:tc>
      </w:tr>
      <w:tr w:rsidR="009C2484" w:rsidRPr="00943828" w14:paraId="13F958B5" w14:textId="77777777" w:rsidTr="0019470A"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89FD4" w14:textId="77777777" w:rsidR="00B26CFF" w:rsidRPr="009C2484" w:rsidRDefault="00B26CFF" w:rsidP="009C2484">
            <w:pPr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  <w:lang w:eastAsia="es-ES_tradnl"/>
              </w:rPr>
            </w:pPr>
            <w:proofErr w:type="spellStart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Protein</w:t>
            </w:r>
            <w:proofErr w:type="spellEnd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Acc</w:t>
            </w:r>
            <w:proofErr w:type="spellEnd"/>
            <w:r w:rsid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.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86A9F" w14:textId="77777777" w:rsidR="00B26CFF" w:rsidRPr="009C2484" w:rsidRDefault="006D7C5C" w:rsidP="009C2484">
            <w:pPr>
              <w:ind w:left="-216" w:right="-106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proofErr w:type="spellStart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Protein</w:t>
            </w:r>
            <w:proofErr w:type="spellEnd"/>
            <w:r w:rsidR="00B26CFF"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F3119" w14:textId="77777777" w:rsidR="00B26CFF" w:rsidRPr="009C2484" w:rsidRDefault="00B26CFF" w:rsidP="00943828">
            <w:pPr>
              <w:ind w:right="-110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  <w:lang w:val="en-US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  <w:lang w:val="en-US"/>
              </w:rPr>
              <w:t>Matched Peptides MS(MS/MS)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B7608" w14:textId="77777777" w:rsidR="00B26CFF" w:rsidRPr="009C2484" w:rsidRDefault="00B26CFF" w:rsidP="00943828">
            <w:pPr>
              <w:ind w:left="-247" w:right="-252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proofErr w:type="spellStart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Mascot</w:t>
            </w:r>
            <w:proofErr w:type="spellEnd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 xml:space="preserve"> Score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BE49A" w14:textId="77777777" w:rsidR="00B26CFF" w:rsidRPr="009C2484" w:rsidRDefault="00B26CFF" w:rsidP="009C2484">
            <w:pPr>
              <w:ind w:left="-182" w:right="-186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proofErr w:type="spellStart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Mr</w:t>
            </w:r>
            <w:proofErr w:type="spellEnd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 xml:space="preserve"> (Da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DBDA9" w14:textId="77777777" w:rsidR="00B26CFF" w:rsidRPr="009C2484" w:rsidRDefault="00B26CFF" w:rsidP="009C2484">
            <w:pPr>
              <w:ind w:left="-100" w:right="-88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proofErr w:type="spellStart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Coverage</w:t>
            </w:r>
            <w:proofErr w:type="spellEnd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 xml:space="preserve"> (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1F4CE" w14:textId="77777777" w:rsidR="00B26CFF" w:rsidRPr="009C2484" w:rsidRDefault="00B26CFF" w:rsidP="009C2484">
            <w:pPr>
              <w:ind w:left="-319" w:right="-247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proofErr w:type="spellStart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Protein</w:t>
            </w:r>
            <w:proofErr w:type="spellEnd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p</w:t>
            </w:r>
            <w:r w:rsidRPr="009C2484">
              <w:rPr>
                <w:rFonts w:ascii="TimesNewRoman,Bold" w:eastAsia="Times New Roman" w:hAnsi="TimesNewRoman,Bold"/>
                <w:bCs/>
                <w:i/>
                <w:iCs/>
                <w:color w:val="000000"/>
                <w:sz w:val="15"/>
                <w:szCs w:val="15"/>
              </w:rPr>
              <w:t>I</w:t>
            </w:r>
            <w:proofErr w:type="spellEnd"/>
          </w:p>
        </w:tc>
      </w:tr>
      <w:tr w:rsidR="009C2484" w:rsidRPr="00943828" w14:paraId="03F971F2" w14:textId="77777777" w:rsidTr="009C2484"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CD15F" w14:textId="77777777" w:rsidR="00B26CFF" w:rsidRPr="009C2484" w:rsidRDefault="00B26CFF" w:rsidP="006D7C5C">
            <w:pPr>
              <w:ind w:left="-109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  <w:lang w:eastAsia="es-ES_tradnl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gi|45635899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891D80" w14:textId="77777777" w:rsidR="00B26CFF" w:rsidRPr="009C2484" w:rsidRDefault="00B26CFF" w:rsidP="006D7C5C">
            <w:pPr>
              <w:ind w:left="-124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P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3D983B" w14:textId="77777777" w:rsidR="00B26CFF" w:rsidRPr="009C2484" w:rsidRDefault="00B26CFF">
            <w:pPr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26(8)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05FC62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749*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FF31F" w14:textId="77777777" w:rsidR="00B26CFF" w:rsidRPr="009C2484" w:rsidRDefault="00B26CFF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1484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0EDCF4" w14:textId="77777777" w:rsidR="00B26CFF" w:rsidRPr="009C2484" w:rsidRDefault="00B26CFF" w:rsidP="009C2484">
            <w:pPr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3F5DAC" w14:textId="77777777" w:rsidR="00B26CFF" w:rsidRPr="009C2484" w:rsidRDefault="00B26CFF">
            <w:pPr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6,36</w:t>
            </w:r>
          </w:p>
        </w:tc>
      </w:tr>
      <w:tr w:rsidR="009C2484" w:rsidRPr="00943828" w14:paraId="117F5E0A" w14:textId="77777777" w:rsidTr="009C2484">
        <w:trPr>
          <w:trHeight w:val="191"/>
        </w:trPr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1394F81B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54FED735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2FD52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  <w:lang w:eastAsia="es-ES_tradnl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AWLHVGLNMAK.H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D104C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  <w:lang w:eastAsia="es-ES_tradnl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727D2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  <w:lang w:eastAsia="es-ES_tradnl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3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BFF98ED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79A9CD4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3E4D4C45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5E47641F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73D8E5D4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5FDC9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GFAFGVLSR.M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15E6F5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43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9FDCC" w14:textId="77777777" w:rsidR="00B26CFF" w:rsidRPr="009C2484" w:rsidRDefault="00B26CFF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5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A9A6F2C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1A7D2C3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55EA4821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3673CD35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13943170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95E98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LQELGENDASTADTYLTWELACAHGK.G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EBCF2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D34D95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89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054136A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4798B85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740AEFF3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17DDF986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39BA53DC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2FF205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GEVAITPVPAAWLDPEAQLTGR.E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46E27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29AD2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9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15A3D2A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DE923AF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08C8001E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62A440ED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525BA37B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B884B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IDGVTQNAAENAR.V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85A39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A004A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35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A2A10F1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AD8C345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74D46543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7BB92E66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A360568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7A0E1E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VHYATRPDPMSWLDDNTGLSADSNAGR.I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C7C99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4E268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4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C2E8E0B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10C02CD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6BADED91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133D9FAC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3E23455A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86C8D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ISGEHYTLWK.G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95BC7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2B31D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3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8BE46DD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6B15244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543C6830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0A7FBEFA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61CE347E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09E0A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GFEGLGACAEFLLANSR.F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BBE6B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6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451870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8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1C76D69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ABD1E33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047D9BA4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2C75D53A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3F81D91A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29BC6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  <w:lang w:val="en-US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  <w:lang w:val="en-US"/>
              </w:rPr>
              <w:t>K.AQLATATYALMR.R</w:t>
            </w:r>
            <w:proofErr w:type="gramEnd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  <w:lang w:val="en-US"/>
              </w:rPr>
              <w:t> + Oxidation (M)</w:t>
            </w:r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EF943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  <w:lang w:val="en-US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3D3C68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32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9433D0C" w14:textId="77777777" w:rsidR="00B26CFF" w:rsidRPr="009C2484" w:rsidRDefault="00B26CFF" w:rsidP="009C2484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389B1F9" w14:textId="77777777" w:rsidR="00B26CFF" w:rsidRPr="009C2484" w:rsidRDefault="00B26CFF">
            <w:pPr>
              <w:rPr>
                <w:sz w:val="15"/>
                <w:szCs w:val="15"/>
                <w:lang w:val="en-US"/>
              </w:rPr>
            </w:pPr>
          </w:p>
        </w:tc>
      </w:tr>
      <w:tr w:rsidR="009C2484" w:rsidRPr="00943828" w14:paraId="7306472A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61C8918E" w14:textId="77777777" w:rsidR="00B26CFF" w:rsidRPr="009C2484" w:rsidRDefault="00B26CFF" w:rsidP="006D7C5C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6684F084" w14:textId="77777777" w:rsidR="00B26CFF" w:rsidRPr="009C2484" w:rsidRDefault="00B26CFF" w:rsidP="006D7C5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BE26E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RYDISER.T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FA4DB6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3F7FD" w14:textId="77777777" w:rsidR="00B26CFF" w:rsidRPr="009C2484" w:rsidRDefault="00B26CFF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3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5CD7994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6BE0658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797A4A77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52E5175C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39BDFD10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A22415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TCHFAITTIGHMVAQTAVR.D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F083B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B87AA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D90627D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71F5E88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4C3FAF3F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6387A6DF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6619ABBA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DDDBEF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DLNNGSLSPLPFR.V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4B1FBD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83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0D6D2D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42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6224E30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D1E3E10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1AC2DEBD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4232F002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372E5AB0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9E33D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FTDVHTVATDLFR.K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6F51B4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4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9E6F95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52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12B9772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05DD50B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1A8E788C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40E7C709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16CB7DF6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C0A1B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GSEVTHSSQEALFAQK.M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C6914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7F1BD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71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071D8D3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A97BF31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65C30F9F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66B3453F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67474CB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144F2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AVWSSMAEGSTR.L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ED067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7DED1E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8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1FE4860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32B78B8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7B8619F6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073B2C71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424B130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E3284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LYNLNQAYGPFVDVQLAR.I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4AEA5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33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CCEBA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08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CD386CA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9E6EFB1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7857324D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629EE934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5654D08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8D6EB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WFATTRLNAAGSK.V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9B2E2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008D2D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42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934C19B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7F40B02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70A5563E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4431A75D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3FEE6A22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A81E7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WTNGLNSDDR.A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0655CE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16A657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7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6F81DAB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796D63A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023F6C0E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11EA8D60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6E3E514C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1BE01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AGVHVFAYGR.S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30DB3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61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13DA2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07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7B62CC4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2E04EE4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6DA88F57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562105CA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4BE7F2C5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595EFD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TANIVAGAVLGAR.N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DC735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F0180A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BD72507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7B45EE0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271C1222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768FDFE2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88CD4DF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F148E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MSTSPEAHRR.G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43F23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6FA5B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7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1BF4A54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293471E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4EC300DA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7AF059B8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71AEF0F6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5EF6CA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GVLASDYHVDIATDGNIR.H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E931A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CE1F9D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09FBBB5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AF0B100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68C5CDA7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2A0484D9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A694C4E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10D27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EVYTVADIPTVSER.V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824937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F97B9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57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8AC7EC2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C879758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0063F328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076F72D6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5995362F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4C9CFD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VSGLALRPYER.S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F6FAD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2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C0A8D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6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48DA0BB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85C1A25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68D33571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157406CC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1F357B9B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3B3B1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LGDNTPVTNR.Q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17D2C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BBBBA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08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36DB7FF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3387AFE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066526A9" w14:textId="77777777" w:rsidTr="009C2484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09B621B8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2B385860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32E1F" w14:textId="77777777" w:rsidR="00B26CFF" w:rsidRPr="009C2484" w:rsidRDefault="00B26CFF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QALRPPEYNR.N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D2D89" w14:textId="77777777" w:rsidR="00B26CFF" w:rsidRPr="009C2484" w:rsidRDefault="00B26CFF" w:rsidP="005651FC">
            <w:pPr>
              <w:ind w:left="-328" w:right="-252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8A52F" w14:textId="77777777" w:rsidR="00B26CFF" w:rsidRPr="009C2484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B26CFF"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4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625A955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DDDF0A1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C2484" w:rsidRPr="00943828" w14:paraId="08CD472A" w14:textId="77777777" w:rsidTr="009C2484"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8D086" w14:textId="77777777" w:rsidR="00B26CFF" w:rsidRPr="009C2484" w:rsidRDefault="00B26CFF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48830" w14:textId="77777777" w:rsidR="00B26CFF" w:rsidRPr="009C2484" w:rsidRDefault="00B26CFF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9554E" w14:textId="77777777" w:rsidR="00B26CFF" w:rsidRPr="009C2484" w:rsidRDefault="00B26CFF" w:rsidP="00B26CFF">
            <w:pPr>
              <w:ind w:left="-92"/>
              <w:rPr>
                <w:rFonts w:ascii="TimesNewRoman,Bold" w:eastAsia="Times New Roman" w:hAnsi="TimesNewRoman,Bold"/>
                <w:color w:val="000000"/>
                <w:sz w:val="15"/>
                <w:szCs w:val="15"/>
                <w:lang w:eastAsia="es-ES_tradnl"/>
              </w:rPr>
            </w:pPr>
          </w:p>
        </w:tc>
        <w:tc>
          <w:tcPr>
            <w:tcW w:w="4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7033" w14:textId="77777777" w:rsidR="00B26CFF" w:rsidRPr="009C2484" w:rsidRDefault="00B26CFF" w:rsidP="005651FC">
            <w:pPr>
              <w:ind w:left="-328" w:right="-252"/>
              <w:rPr>
                <w:sz w:val="15"/>
                <w:szCs w:val="15"/>
              </w:rPr>
            </w:pPr>
          </w:p>
        </w:tc>
        <w:tc>
          <w:tcPr>
            <w:tcW w:w="6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F065B" w14:textId="77777777" w:rsidR="00B26CFF" w:rsidRPr="009C2484" w:rsidRDefault="00B26CFF" w:rsidP="00252375">
            <w:pPr>
              <w:ind w:left="-182" w:right="-186"/>
              <w:rPr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A2E1" w14:textId="77777777" w:rsidR="00B26CFF" w:rsidRPr="009C2484" w:rsidRDefault="00B26CFF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C7910" w14:textId="77777777" w:rsidR="00B26CFF" w:rsidRPr="009C2484" w:rsidRDefault="00B26CFF">
            <w:pPr>
              <w:rPr>
                <w:sz w:val="15"/>
                <w:szCs w:val="15"/>
              </w:rPr>
            </w:pPr>
          </w:p>
        </w:tc>
      </w:tr>
      <w:tr w:rsidR="00930A41" w:rsidRPr="00943828" w14:paraId="24368198" w14:textId="77777777" w:rsidTr="009C2484"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2FBC65" w14:textId="77777777" w:rsidR="00930A41" w:rsidRPr="009C2484" w:rsidRDefault="00930A41" w:rsidP="006D7C5C">
            <w:pPr>
              <w:ind w:left="-109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  <w:lang w:eastAsia="es-ES_tradnl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gi|45635899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5B59FD" w14:textId="77777777" w:rsidR="00930A41" w:rsidRPr="009C2484" w:rsidRDefault="00930A41" w:rsidP="006D7C5C">
            <w:pPr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P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81CF2" w14:textId="77777777" w:rsidR="00930A41" w:rsidRPr="009C2484" w:rsidRDefault="00930A41">
            <w:pPr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36(3)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9B482E" w14:textId="77777777" w:rsidR="00930A41" w:rsidRPr="00252375" w:rsidRDefault="00252375" w:rsidP="00252375">
            <w:pPr>
              <w:ind w:left="-565" w:right="-496"/>
              <w:jc w:val="center"/>
              <w:rPr>
                <w:rFonts w:ascii="TimesNewRoman,Bold" w:eastAsia="Times New Roman" w:hAnsi="TimesNewRoman,Bold"/>
                <w:b/>
                <w:bCs/>
                <w:color w:val="000000"/>
                <w:sz w:val="15"/>
                <w:szCs w:val="15"/>
                <w:lang w:eastAsia="es-ES_tradnl"/>
              </w:rPr>
            </w:pPr>
            <w:r>
              <w:rPr>
                <w:rFonts w:ascii="TimesNewRoman,Bold" w:eastAsia="Times New Roman" w:hAnsi="TimesNewRoman,Bold"/>
                <w:b/>
                <w:bCs/>
                <w:color w:val="000000"/>
                <w:sz w:val="15"/>
                <w:szCs w:val="15"/>
              </w:rPr>
              <w:t>724</w:t>
            </w:r>
            <w:r w:rsidR="00930A41" w:rsidRPr="00252375">
              <w:rPr>
                <w:rFonts w:ascii="TimesNewRoman,Bold" w:eastAsia="Times New Roman" w:hAnsi="TimesNewRoman,Bold"/>
                <w:b/>
                <w:bCs/>
                <w:color w:val="000000"/>
                <w:sz w:val="15"/>
                <w:szCs w:val="15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2CE580" w14:textId="77777777" w:rsidR="00930A41" w:rsidRPr="009C2484" w:rsidRDefault="00930A41" w:rsidP="00252375">
            <w:pPr>
              <w:ind w:left="-182" w:right="-186" w:firstLine="105"/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1139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6D42B4" w14:textId="77777777" w:rsidR="00930A41" w:rsidRPr="009C2484" w:rsidRDefault="00930A41" w:rsidP="009C2484">
            <w:pPr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A4E01C" w14:textId="77777777" w:rsidR="00930A41" w:rsidRPr="009C2484" w:rsidRDefault="00930A41">
            <w:pPr>
              <w:jc w:val="center"/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</w:pPr>
            <w:r w:rsidRPr="009C2484">
              <w:rPr>
                <w:rFonts w:ascii="TimesNewRoman,Bold" w:eastAsia="Times New Roman" w:hAnsi="TimesNewRoman,Bold"/>
                <w:bCs/>
                <w:color w:val="000000"/>
                <w:sz w:val="15"/>
                <w:szCs w:val="15"/>
              </w:rPr>
              <w:t>6,18</w:t>
            </w:r>
          </w:p>
        </w:tc>
      </w:tr>
      <w:tr w:rsidR="00252375" w:rsidRPr="00943828" w14:paraId="7546D007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5A165B84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26C1B2BE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2EA0E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  <w:lang w:eastAsia="es-ES_tradnl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SPTSVGNTVAADVQTSVHDKPTGELK.G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9FC6B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56CE9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  <w:lang w:eastAsia="es-ES_tradnl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63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5D010E4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A24EA8B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5EE208FE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38A78E5C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F0D35F8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C16B5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GSDGTGIHEATGLPIDKR.G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5FC649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6E8FD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82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A64FF2A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F9DAC25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7C3240F4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207FD45D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6302B053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3575C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RGEVPTVQLER.T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AB6440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31C097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8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AB65CC9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112757E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07686B71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2EF2DD35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361D0ACE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43E6E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GEVPTVQLER.T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BC146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4286ED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A3F0C8A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FD0C6D2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23FE7540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4BEE78FC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16A43876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16C356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  <w:lang w:val="en-US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  <w:lang w:val="en-US"/>
              </w:rPr>
              <w:t>K.LMLQQEFQNIVACAK.N</w:t>
            </w:r>
            <w:proofErr w:type="gramEnd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  <w:lang w:val="en-US"/>
              </w:rPr>
              <w:t> + Oxidation (M)</w:t>
            </w:r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0841F" w14:textId="77777777" w:rsidR="00252375" w:rsidRPr="00C9103C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  <w:lang w:val="en-US"/>
              </w:rPr>
            </w:pPr>
            <w:r w:rsidRPr="00C9103C">
              <w:rPr>
                <w:rFonts w:ascii="TimesNewRoman,Bold" w:eastAsia="Times New Roman" w:hAnsi="TimesNewRoman,Bold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976D9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80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38137A6" w14:textId="77777777" w:rsidR="00252375" w:rsidRPr="009C2484" w:rsidRDefault="00252375" w:rsidP="009C2484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F40CCD2" w14:textId="77777777" w:rsidR="00252375" w:rsidRPr="009C2484" w:rsidRDefault="00252375">
            <w:pPr>
              <w:rPr>
                <w:sz w:val="15"/>
                <w:szCs w:val="15"/>
                <w:lang w:val="en-US"/>
              </w:rPr>
            </w:pPr>
          </w:p>
        </w:tc>
      </w:tr>
      <w:tr w:rsidR="00252375" w:rsidRPr="00943828" w14:paraId="37D805A2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73E4CD85" w14:textId="77777777" w:rsidR="00252375" w:rsidRPr="009C2484" w:rsidRDefault="00252375" w:rsidP="006D7C5C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2BAD6D24" w14:textId="77777777" w:rsidR="00252375" w:rsidRPr="009C2484" w:rsidRDefault="00252375" w:rsidP="006D7C5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40C171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NAPQMTVNAGR.F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49CAD7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77C31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0640E5D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987BFDC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1212DC3B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755CDFDB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704C3C2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68BDE" w14:textId="77777777" w:rsidR="00252375" w:rsidRPr="009C2484" w:rsidRDefault="00252375" w:rsidP="0019470A">
            <w:pPr>
              <w:ind w:left="-133" w:firstLine="142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RIEGQCVVALEPLTITLSGSTSSTQDNSDSAK.L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0ABCD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B9D61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3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36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E217E23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5F0CDC5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61266585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789778DB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660456F4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8AFF9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SRDGWLDHQTDFAVK.G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3BB6C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A0183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77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2A8F248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6637903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56F6C6EB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19117BDB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4EC9408C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BE1959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DGWLDHQTDFAVK.G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F20AF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F599A4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53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713E7AC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1AB62B6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1410BA89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543A074D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5136FE52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77877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MVVHSTLR.K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53D8F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73FA3" w14:textId="77777777" w:rsidR="00252375" w:rsidRPr="00252375" w:rsidRDefault="00252375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4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511BE5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0A7E534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16868850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60D0C78D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44844563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6C6A7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CDAGVAAAALALTWGKPK.L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DFA66B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04816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79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6DA5F83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28F1788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50DC73A6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4228189D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174517AE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AA1D1E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LGGAGHANLTAVMSEAGVGYITGVNGTR.A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BD680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41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0B4BC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67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EB247AC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8744DE0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49A6D776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344D8903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1D8E0C89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3B271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ATPHADTVFGR.E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18E9C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8F6B9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7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20E0162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E57CED7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150637F9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20A49D0A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662953EF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5E6B7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ATPHADTVFGREELVYLLGFALR.H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0F416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0E8A0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57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C792CE7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FBC4740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5AB39802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2A9DF724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91EF5F3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E24E7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EELVYLLGFALR.H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A592F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EC1A72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42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4BF4DFF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A200D86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337E86FF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36DB65C2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19DBA5EF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98F3A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HMADAQEQVIR.N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86FE6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99D80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9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DCC1442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932233C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37A65181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180DA215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5E0FB101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06681B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NVLAQVASLFR.P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48722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79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10D72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1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B7DD668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59747B2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2D969D22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0291938A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25D5C829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6C9B20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VSRPMNEPAFR.E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7D705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509DBB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30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FBFCA48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BBFF13E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79D16A7F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0616F161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3936C96A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9C3AC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PMNEPAFR.E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46100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9E35E" w14:textId="77777777" w:rsidR="00252375" w:rsidRPr="00252375" w:rsidRDefault="00252375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6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11440A1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1000BCD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5D9939C4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71EF8A39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D969696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B9EEE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EVWNVANSSSDLQMIDR.D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CF144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0B19E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6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D9AD43E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7CCF9D6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07D23EDC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5A4A08CA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65401F7F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53D7A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EVWNVANSSSDLQMIDRDK.L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45234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26969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0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BB2B6CA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21B2E77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2A20080E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27C2372B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60CB3DC4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D7D8A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DKLNGEHFLR.Q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60234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F7476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883981B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B6EF0FE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29E45363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29E1DB60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58A9C6FE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3E54E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DLYHHLFQYATTTYADGVQVMQANTR.M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C08B72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B27166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3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04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CB53FDB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05F7A51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76BC4B6F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375FCE43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7178BD40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12315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EVYNWLLWHACK.T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ABA696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286B0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61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195B847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7CB20F5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61B8CEEF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30A6D8C3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BD67900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ECA567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SAVEWLSSNSVEAHR.F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2474C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81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C5F126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67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CC0FDAB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2D0722C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797532D9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09E79592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1461C75A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297BD9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SSAGLGATEAAGSPGR.R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0F77F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A3776F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38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029D54A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FE82F8E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1D579B61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202CADFD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6D1B7FD3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03B557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LHHYDGQIFSNVIADTER.H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0B5D4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C5D15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96BCB04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75830DE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4D343E44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44F08CD7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5B57DB36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18EEB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RLYTPSELR.D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4A138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B99EA3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2079D06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91F9F6E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7C3D87BB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6845987B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50F7A875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6816C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LYTPSELR.D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FDBCF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06A4A" w14:textId="77777777" w:rsidR="00252375" w:rsidRPr="00252375" w:rsidRDefault="00252375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7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FBA8DC4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2DDA632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6DC8F40A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5F8CFA48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3E6A84FB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C6F72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NDLFVVDR.I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C2F39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C6A23" w14:textId="77777777" w:rsidR="00252375" w:rsidRPr="00252375" w:rsidRDefault="00252375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97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FC07EAE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6C8BB5E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578676E1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51471D3E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3039A5DF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D2764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AQLMLISVQEDGGR.H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CF6D3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59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5F224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51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F7721BA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8559D76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6F722605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5C8B8CB9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70A28021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A538C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HGIEAIIDTNGSVSVK.V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03E883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BF4CE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63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AEB6F8F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5238A00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6D7808D1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0929901F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1A8AA3F2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0349C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FCLYDDNK.T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F1945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92250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07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B564463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78A3DF7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5DB7042E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30F71CD5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1319E83B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ED288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R.FCLYDDNKTSSYITAQESR.T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FA6F6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5195C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9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02AD124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5A60913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2E6FE55C" w14:textId="77777777" w:rsidTr="00CF31A9"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5128303A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right w:val="single" w:sz="4" w:space="0" w:color="auto"/>
            </w:tcBorders>
          </w:tcPr>
          <w:p w14:paraId="0DCF00E8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283F8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TSSYITAQESR.T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DAA12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23A60" w14:textId="77777777" w:rsidR="00252375" w:rsidRPr="00252375" w:rsidRDefault="00252375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24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9263370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9904339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  <w:tr w:rsidR="00252375" w:rsidRPr="00943828" w14:paraId="75C66794" w14:textId="77777777" w:rsidTr="007A420D">
        <w:trPr>
          <w:trHeight w:val="177"/>
        </w:trPr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B372" w14:textId="77777777" w:rsidR="00252375" w:rsidRPr="009C2484" w:rsidRDefault="00252375" w:rsidP="006D7C5C">
            <w:pPr>
              <w:rPr>
                <w:sz w:val="15"/>
                <w:szCs w:val="15"/>
              </w:rPr>
            </w:pPr>
          </w:p>
        </w:tc>
        <w:tc>
          <w:tcPr>
            <w:tcW w:w="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6D8A8" w14:textId="77777777" w:rsidR="00252375" w:rsidRPr="009C2484" w:rsidRDefault="00252375" w:rsidP="006D7C5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2805E" w14:textId="77777777" w:rsidR="00252375" w:rsidRPr="009C2484" w:rsidRDefault="00252375" w:rsidP="0019470A">
            <w:pPr>
              <w:ind w:left="-133" w:firstLineChars="100" w:firstLine="150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proofErr w:type="gramStart"/>
            <w:r w:rsidRPr="009C2484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K.NANTISGLVAHDYK.L</w:t>
            </w:r>
            <w:proofErr w:type="gramEnd"/>
          </w:p>
        </w:tc>
        <w:tc>
          <w:tcPr>
            <w:tcW w:w="4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38019" w14:textId="77777777" w:rsidR="00252375" w:rsidRPr="00252375" w:rsidRDefault="00252375">
            <w:pPr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612C7" w14:textId="77777777" w:rsidR="00252375" w:rsidRPr="00252375" w:rsidRDefault="007A420D" w:rsidP="00252375">
            <w:pPr>
              <w:ind w:left="-182" w:right="-186"/>
              <w:jc w:val="center"/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</w:pPr>
            <w:r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1</w:t>
            </w:r>
            <w:r w:rsidR="00252375" w:rsidRPr="00252375">
              <w:rPr>
                <w:rFonts w:ascii="TimesNewRoman,Bold" w:eastAsia="Times New Roman" w:hAnsi="TimesNewRoman,Bold"/>
                <w:color w:val="000000"/>
                <w:sz w:val="15"/>
                <w:szCs w:val="15"/>
              </w:rPr>
              <w:t>50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B3204" w14:textId="77777777" w:rsidR="00252375" w:rsidRPr="009C2484" w:rsidRDefault="00252375" w:rsidP="009C2484">
            <w:pPr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A6F22" w14:textId="77777777" w:rsidR="00252375" w:rsidRPr="009C2484" w:rsidRDefault="00252375">
            <w:pPr>
              <w:rPr>
                <w:sz w:val="15"/>
                <w:szCs w:val="15"/>
              </w:rPr>
            </w:pPr>
          </w:p>
        </w:tc>
      </w:tr>
    </w:tbl>
    <w:p w14:paraId="57809F43" w14:textId="77777777" w:rsidR="00FF1133" w:rsidRPr="009C2484" w:rsidRDefault="009C2484">
      <w:pPr>
        <w:rPr>
          <w:rFonts w:ascii="Times New Roman" w:hAnsi="Times New Roman" w:cs="Times New Roman"/>
          <w:sz w:val="15"/>
          <w:szCs w:val="15"/>
        </w:rPr>
      </w:pPr>
      <w:r w:rsidRPr="009C2484">
        <w:rPr>
          <w:rFonts w:ascii="Times New Roman" w:hAnsi="Times New Roman" w:cs="Times New Roman"/>
          <w:sz w:val="15"/>
          <w:szCs w:val="15"/>
        </w:rPr>
        <w:t>*</w:t>
      </w:r>
      <w:proofErr w:type="spellStart"/>
      <w:r w:rsidRPr="009C2484">
        <w:rPr>
          <w:rFonts w:ascii="Times New Roman" w:hAnsi="Times New Roman" w:cs="Times New Roman"/>
          <w:sz w:val="15"/>
          <w:szCs w:val="15"/>
        </w:rPr>
        <w:t>Protein</w:t>
      </w:r>
      <w:proofErr w:type="spellEnd"/>
      <w:r w:rsidRPr="009C2484">
        <w:rPr>
          <w:rFonts w:ascii="Times New Roman" w:hAnsi="Times New Roman" w:cs="Times New Roman"/>
          <w:sz w:val="15"/>
          <w:szCs w:val="15"/>
        </w:rPr>
        <w:t xml:space="preserve"> Score</w:t>
      </w:r>
    </w:p>
    <w:sectPr w:rsidR="00FF1133" w:rsidRPr="009C2484" w:rsidSect="00E565D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CFF"/>
    <w:rsid w:val="000C4526"/>
    <w:rsid w:val="000F0D9D"/>
    <w:rsid w:val="001217EC"/>
    <w:rsid w:val="00124F01"/>
    <w:rsid w:val="0019470A"/>
    <w:rsid w:val="001C376A"/>
    <w:rsid w:val="00252055"/>
    <w:rsid w:val="00252375"/>
    <w:rsid w:val="002C3F44"/>
    <w:rsid w:val="0033023D"/>
    <w:rsid w:val="00380A63"/>
    <w:rsid w:val="005651FC"/>
    <w:rsid w:val="00596D6A"/>
    <w:rsid w:val="005B6D79"/>
    <w:rsid w:val="006C4568"/>
    <w:rsid w:val="006D7C5C"/>
    <w:rsid w:val="006E284A"/>
    <w:rsid w:val="006F490F"/>
    <w:rsid w:val="007A03FB"/>
    <w:rsid w:val="007A420D"/>
    <w:rsid w:val="00821BB6"/>
    <w:rsid w:val="008636A7"/>
    <w:rsid w:val="00930A41"/>
    <w:rsid w:val="009358B8"/>
    <w:rsid w:val="00943828"/>
    <w:rsid w:val="009C2484"/>
    <w:rsid w:val="009C5214"/>
    <w:rsid w:val="009D55EF"/>
    <w:rsid w:val="00AB0978"/>
    <w:rsid w:val="00B133D9"/>
    <w:rsid w:val="00B26CFF"/>
    <w:rsid w:val="00BB5B31"/>
    <w:rsid w:val="00C9103C"/>
    <w:rsid w:val="00CC0551"/>
    <w:rsid w:val="00DC48F3"/>
    <w:rsid w:val="00E565D7"/>
    <w:rsid w:val="00F7786D"/>
    <w:rsid w:val="00FA7DFE"/>
    <w:rsid w:val="00FC2888"/>
    <w:rsid w:val="00FD6972"/>
    <w:rsid w:val="00FF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4CEA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6C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868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osé R. Castón</cp:lastModifiedBy>
  <cp:revision>5</cp:revision>
  <cp:lastPrinted>2017-04-24T10:48:00Z</cp:lastPrinted>
  <dcterms:created xsi:type="dcterms:W3CDTF">2017-04-26T09:20:00Z</dcterms:created>
  <dcterms:modified xsi:type="dcterms:W3CDTF">2017-10-25T13:49:00Z</dcterms:modified>
</cp:coreProperties>
</file>